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2906"/>
        <w:tblW w:w="91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312"/>
        <w:gridCol w:w="1240"/>
        <w:gridCol w:w="829"/>
        <w:gridCol w:w="1297"/>
        <w:gridCol w:w="688"/>
        <w:gridCol w:w="1134"/>
        <w:gridCol w:w="709"/>
      </w:tblGrid>
      <w:tr w:rsidR="00972CA2" w:rsidRPr="00FA4F98" w14:paraId="196F3562" w14:textId="77777777" w:rsidTr="00BC47D7">
        <w:tc>
          <w:tcPr>
            <w:tcW w:w="9160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64DD50BC" w14:textId="7BC54E29" w:rsidR="00972CA2" w:rsidRPr="009C40E7" w:rsidRDefault="007B293D" w:rsidP="007B293D">
            <w:pPr>
              <w:pStyle w:val="Pr-formataoHTML"/>
              <w:shd w:val="clear" w:color="auto" w:fill="FFFFFF"/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31872116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="00FA1E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972CA2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lpha diversity indices in c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rols and cases </w:t>
            </w:r>
            <w:r w:rsidR="00972CA2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&gt; 10 years.</w:t>
            </w:r>
          </w:p>
        </w:tc>
      </w:tr>
      <w:tr w:rsidR="00972CA2" w:rsidRPr="009C40E7" w14:paraId="02062C08" w14:textId="77777777" w:rsidTr="00972CA2">
        <w:tc>
          <w:tcPr>
            <w:tcW w:w="1951" w:type="dxa"/>
            <w:vMerge w:val="restart"/>
            <w:tcBorders>
              <w:top w:val="single" w:sz="18" w:space="0" w:color="auto"/>
            </w:tcBorders>
            <w:vAlign w:val="center"/>
          </w:tcPr>
          <w:p w14:paraId="16E4149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C50A977" wp14:editId="1225ABA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1235710" cy="790575"/>
                      <wp:effectExtent l="0" t="0" r="21590" b="28575"/>
                      <wp:wrapNone/>
                      <wp:docPr id="8" name="Conector ret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35710" cy="7905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line w14:anchorId="0619319F" id="Conector reto 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0" to="91.9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Groups</w:t>
            </w:r>
          </w:p>
          <w:p w14:paraId="46F6EF6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0A4AF047" w14:textId="77777777" w:rsidR="00972CA2" w:rsidRPr="009C40E7" w:rsidRDefault="00972CA2" w:rsidP="00BC4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ndices</w:t>
            </w:r>
          </w:p>
        </w:tc>
        <w:tc>
          <w:tcPr>
            <w:tcW w:w="1312" w:type="dxa"/>
            <w:tcBorders>
              <w:top w:val="single" w:sz="18" w:space="0" w:color="auto"/>
            </w:tcBorders>
            <w:vAlign w:val="center"/>
          </w:tcPr>
          <w:p w14:paraId="77F08D8F" w14:textId="77777777" w:rsidR="00972CA2" w:rsidRPr="009C40E7" w:rsidRDefault="00972CA2" w:rsidP="005E04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2069" w:type="dxa"/>
            <w:gridSpan w:val="2"/>
            <w:tcBorders>
              <w:top w:val="single" w:sz="18" w:space="0" w:color="auto"/>
            </w:tcBorders>
            <w:vAlign w:val="center"/>
          </w:tcPr>
          <w:p w14:paraId="6273A8E0" w14:textId="056A2F58" w:rsidR="00972CA2" w:rsidRPr="009C40E7" w:rsidRDefault="005E04A3" w:rsidP="005E04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0A2271DE" w14:textId="77777777" w:rsidR="00972CA2" w:rsidRPr="009C40E7" w:rsidRDefault="00972CA2" w:rsidP="005E04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  <w:vAlign w:val="center"/>
          </w:tcPr>
          <w:p w14:paraId="667718FA" w14:textId="77777777" w:rsidR="00972CA2" w:rsidRPr="009C40E7" w:rsidRDefault="00972CA2" w:rsidP="005E04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972CA2" w:rsidRPr="009C40E7" w14:paraId="3EC199EA" w14:textId="77777777" w:rsidTr="00BC47D7">
        <w:tc>
          <w:tcPr>
            <w:tcW w:w="1951" w:type="dxa"/>
            <w:vMerge/>
            <w:vAlign w:val="center"/>
          </w:tcPr>
          <w:p w14:paraId="41D3D00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12" w:type="dxa"/>
            <w:vAlign w:val="center"/>
          </w:tcPr>
          <w:p w14:paraId="41E24F4B" w14:textId="77777777" w:rsidR="00FA4F98" w:rsidRDefault="00972CA2" w:rsidP="00BC47D7">
            <w:pPr>
              <w:spacing w:line="360" w:lineRule="auto"/>
              <w:jc w:val="center"/>
              <w:rPr>
                <w:ins w:id="1" w:author="Lemons" w:date="2021-01-08T22:09:00Z"/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Mean </w:t>
            </w:r>
          </w:p>
          <w:p w14:paraId="75E05AF5" w14:textId="2208B58F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(SD)</w:t>
            </w:r>
          </w:p>
        </w:tc>
        <w:tc>
          <w:tcPr>
            <w:tcW w:w="1240" w:type="dxa"/>
            <w:vAlign w:val="center"/>
          </w:tcPr>
          <w:p w14:paraId="3B0E659C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829" w:type="dxa"/>
            <w:vAlign w:val="center"/>
          </w:tcPr>
          <w:p w14:paraId="325CEE3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297" w:type="dxa"/>
            <w:vAlign w:val="center"/>
          </w:tcPr>
          <w:p w14:paraId="4329E319" w14:textId="77777777" w:rsidR="00FA4F98" w:rsidRDefault="00972CA2" w:rsidP="00BC47D7">
            <w:pPr>
              <w:spacing w:line="360" w:lineRule="auto"/>
              <w:jc w:val="center"/>
              <w:rPr>
                <w:ins w:id="2" w:author="Lemons" w:date="2021-01-08T22:09:00Z"/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Mean </w:t>
            </w:r>
          </w:p>
          <w:p w14:paraId="322B4D9B" w14:textId="38FA201B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bookmarkStart w:id="3" w:name="_GoBack"/>
            <w:bookmarkEnd w:id="3"/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(SD)</w:t>
            </w:r>
          </w:p>
        </w:tc>
        <w:tc>
          <w:tcPr>
            <w:tcW w:w="688" w:type="dxa"/>
            <w:vAlign w:val="center"/>
          </w:tcPr>
          <w:p w14:paraId="424D11CB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1B0747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709" w:type="dxa"/>
            <w:vAlign w:val="center"/>
          </w:tcPr>
          <w:p w14:paraId="097092EF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972CA2" w:rsidRPr="009C40E7" w14:paraId="39A898DF" w14:textId="77777777" w:rsidTr="00BC47D7">
        <w:tc>
          <w:tcPr>
            <w:tcW w:w="1951" w:type="dxa"/>
            <w:vAlign w:val="center"/>
          </w:tcPr>
          <w:p w14:paraId="243A7D9A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312" w:type="dxa"/>
            <w:vAlign w:val="center"/>
          </w:tcPr>
          <w:p w14:paraId="72F13D62" w14:textId="77777777" w:rsidR="00972CA2" w:rsidRPr="009C40E7" w:rsidRDefault="00972CA2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509.36 (1433.62)</w:t>
            </w:r>
          </w:p>
        </w:tc>
        <w:tc>
          <w:tcPr>
            <w:tcW w:w="1240" w:type="dxa"/>
            <w:vAlign w:val="center"/>
          </w:tcPr>
          <w:p w14:paraId="2BCCBA8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9.20 (859.83)</w:t>
            </w:r>
          </w:p>
        </w:tc>
        <w:tc>
          <w:tcPr>
            <w:tcW w:w="829" w:type="dxa"/>
            <w:vAlign w:val="center"/>
          </w:tcPr>
          <w:p w14:paraId="681CDCD4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7" w:type="dxa"/>
          </w:tcPr>
          <w:p w14:paraId="3650A0A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8.62 (1252.03)</w:t>
            </w:r>
          </w:p>
        </w:tc>
        <w:tc>
          <w:tcPr>
            <w:tcW w:w="688" w:type="dxa"/>
            <w:vAlign w:val="center"/>
          </w:tcPr>
          <w:p w14:paraId="4E303F9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  <w:vAlign w:val="center"/>
          </w:tcPr>
          <w:p w14:paraId="2C04A002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7.36 (972.31)</w:t>
            </w:r>
          </w:p>
        </w:tc>
        <w:tc>
          <w:tcPr>
            <w:tcW w:w="709" w:type="dxa"/>
            <w:vAlign w:val="center"/>
          </w:tcPr>
          <w:p w14:paraId="487B34E2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972CA2" w:rsidRPr="009C40E7" w14:paraId="692AC591" w14:textId="77777777" w:rsidTr="00BC47D7">
        <w:tc>
          <w:tcPr>
            <w:tcW w:w="1951" w:type="dxa"/>
            <w:vAlign w:val="center"/>
          </w:tcPr>
          <w:p w14:paraId="13FD6387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312" w:type="dxa"/>
            <w:vAlign w:val="center"/>
          </w:tcPr>
          <w:p w14:paraId="7ADFF493" w14:textId="77777777" w:rsidR="00972CA2" w:rsidRPr="009C40E7" w:rsidRDefault="00972CA2" w:rsidP="00BC47D7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4.64 (0.75)</w:t>
            </w:r>
          </w:p>
        </w:tc>
        <w:tc>
          <w:tcPr>
            <w:tcW w:w="1240" w:type="dxa"/>
          </w:tcPr>
          <w:p w14:paraId="7CB6B6FE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2 (0.52)</w:t>
            </w:r>
          </w:p>
        </w:tc>
        <w:tc>
          <w:tcPr>
            <w:tcW w:w="829" w:type="dxa"/>
            <w:vAlign w:val="center"/>
          </w:tcPr>
          <w:p w14:paraId="08971767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97" w:type="dxa"/>
          </w:tcPr>
          <w:p w14:paraId="276977E7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5 </w:t>
            </w:r>
          </w:p>
          <w:p w14:paraId="1429963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688" w:type="dxa"/>
            <w:vAlign w:val="center"/>
          </w:tcPr>
          <w:p w14:paraId="1A745F6D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34" w:type="dxa"/>
            <w:vAlign w:val="center"/>
          </w:tcPr>
          <w:p w14:paraId="7D7D88D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 (0.84)</w:t>
            </w:r>
          </w:p>
        </w:tc>
        <w:tc>
          <w:tcPr>
            <w:tcW w:w="709" w:type="dxa"/>
            <w:vAlign w:val="center"/>
          </w:tcPr>
          <w:p w14:paraId="53F7EC22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972CA2" w:rsidRPr="009C40E7" w14:paraId="04CBAE6D" w14:textId="77777777" w:rsidTr="00BC47D7">
        <w:tc>
          <w:tcPr>
            <w:tcW w:w="1951" w:type="dxa"/>
            <w:vAlign w:val="center"/>
          </w:tcPr>
          <w:p w14:paraId="28EA3720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mpson</w:t>
            </w:r>
          </w:p>
        </w:tc>
        <w:tc>
          <w:tcPr>
            <w:tcW w:w="1312" w:type="dxa"/>
            <w:vAlign w:val="center"/>
          </w:tcPr>
          <w:p w14:paraId="3C518C3C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4 </w:t>
            </w:r>
          </w:p>
          <w:p w14:paraId="1F7DA9D3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240" w:type="dxa"/>
          </w:tcPr>
          <w:p w14:paraId="32E8B6D4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02)</w:t>
            </w:r>
          </w:p>
        </w:tc>
        <w:tc>
          <w:tcPr>
            <w:tcW w:w="829" w:type="dxa"/>
            <w:vAlign w:val="center"/>
          </w:tcPr>
          <w:p w14:paraId="24BABF2E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97" w:type="dxa"/>
          </w:tcPr>
          <w:p w14:paraId="2B450B3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12CC5670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)</w:t>
            </w:r>
          </w:p>
        </w:tc>
        <w:tc>
          <w:tcPr>
            <w:tcW w:w="688" w:type="dxa"/>
            <w:vAlign w:val="center"/>
          </w:tcPr>
          <w:p w14:paraId="441CBA2A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34" w:type="dxa"/>
            <w:vAlign w:val="center"/>
          </w:tcPr>
          <w:p w14:paraId="1D1EAEEF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09)</w:t>
            </w:r>
          </w:p>
        </w:tc>
        <w:tc>
          <w:tcPr>
            <w:tcW w:w="709" w:type="dxa"/>
            <w:vAlign w:val="center"/>
          </w:tcPr>
          <w:p w14:paraId="3D29B9DA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972CA2" w:rsidRPr="009C40E7" w14:paraId="4C1E9541" w14:textId="77777777" w:rsidTr="00972CA2">
        <w:tc>
          <w:tcPr>
            <w:tcW w:w="1951" w:type="dxa"/>
            <w:tcBorders>
              <w:bottom w:val="single" w:sz="18" w:space="0" w:color="auto"/>
            </w:tcBorders>
            <w:vAlign w:val="center"/>
          </w:tcPr>
          <w:p w14:paraId="14EF30FD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ed OTUs</w:t>
            </w:r>
          </w:p>
        </w:tc>
        <w:tc>
          <w:tcPr>
            <w:tcW w:w="1312" w:type="dxa"/>
            <w:tcBorders>
              <w:bottom w:val="single" w:sz="18" w:space="0" w:color="auto"/>
            </w:tcBorders>
            <w:vAlign w:val="center"/>
          </w:tcPr>
          <w:p w14:paraId="373725E3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2.70 (1088.79)</w:t>
            </w:r>
          </w:p>
        </w:tc>
        <w:tc>
          <w:tcPr>
            <w:tcW w:w="1240" w:type="dxa"/>
            <w:tcBorders>
              <w:bottom w:val="single" w:sz="18" w:space="0" w:color="auto"/>
            </w:tcBorders>
          </w:tcPr>
          <w:p w14:paraId="59B55659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1.00 (340.12)</w:t>
            </w:r>
          </w:p>
        </w:tc>
        <w:tc>
          <w:tcPr>
            <w:tcW w:w="829" w:type="dxa"/>
            <w:tcBorders>
              <w:bottom w:val="single" w:sz="18" w:space="0" w:color="auto"/>
            </w:tcBorders>
            <w:vAlign w:val="center"/>
          </w:tcPr>
          <w:p w14:paraId="1CBE68DB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7" w:type="dxa"/>
            <w:tcBorders>
              <w:bottom w:val="single" w:sz="18" w:space="0" w:color="auto"/>
            </w:tcBorders>
          </w:tcPr>
          <w:p w14:paraId="4FC948D6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1.50 (663.47)</w:t>
            </w:r>
          </w:p>
        </w:tc>
        <w:tc>
          <w:tcPr>
            <w:tcW w:w="688" w:type="dxa"/>
            <w:tcBorders>
              <w:bottom w:val="single" w:sz="18" w:space="0" w:color="auto"/>
            </w:tcBorders>
            <w:vAlign w:val="center"/>
          </w:tcPr>
          <w:p w14:paraId="77FC2B2E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0118411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9.25 (384.80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5B04397F" w14:textId="77777777" w:rsidR="00972CA2" w:rsidRPr="009C40E7" w:rsidRDefault="00972CA2" w:rsidP="00BC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972CA2" w:rsidRPr="00FA4F98" w14:paraId="1327AC67" w14:textId="77777777" w:rsidTr="00BC47D7">
        <w:tc>
          <w:tcPr>
            <w:tcW w:w="9160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1AD25C32" w14:textId="43862E5F" w:rsidR="00972CA2" w:rsidRPr="00972CA2" w:rsidRDefault="00972CA2" w:rsidP="00764DCE">
            <w:pPr>
              <w:spacing w:before="120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n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="00764DCE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  <w:bookmarkEnd w:id="0"/>
    </w:tbl>
    <w:p w14:paraId="1BE0DDFE" w14:textId="77777777" w:rsidR="00DA2BBF" w:rsidRPr="009C40E7" w:rsidRDefault="00DA2BBF" w:rsidP="00AF02FA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DA2BBF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9CA9B1" w14:textId="77777777" w:rsidR="00841B98" w:rsidRDefault="00841B98" w:rsidP="009D0654">
      <w:pPr>
        <w:spacing w:after="0" w:line="240" w:lineRule="auto"/>
      </w:pPr>
      <w:r>
        <w:separator/>
      </w:r>
    </w:p>
  </w:endnote>
  <w:endnote w:type="continuationSeparator" w:id="0">
    <w:p w14:paraId="46A456F1" w14:textId="77777777" w:rsidR="00841B98" w:rsidRDefault="00841B98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AEE65" w14:textId="77777777" w:rsidR="00841B98" w:rsidRDefault="00841B98" w:rsidP="009D0654">
      <w:pPr>
        <w:spacing w:after="0" w:line="240" w:lineRule="auto"/>
      </w:pPr>
      <w:r>
        <w:separator/>
      </w:r>
    </w:p>
  </w:footnote>
  <w:footnote w:type="continuationSeparator" w:id="0">
    <w:p w14:paraId="65A5D1F4" w14:textId="77777777" w:rsidR="00841B98" w:rsidRDefault="00841B98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863B6"/>
    <w:rsid w:val="001D018C"/>
    <w:rsid w:val="001D35EF"/>
    <w:rsid w:val="00205C3C"/>
    <w:rsid w:val="0021412C"/>
    <w:rsid w:val="00255F07"/>
    <w:rsid w:val="002750A4"/>
    <w:rsid w:val="002A121E"/>
    <w:rsid w:val="002D112D"/>
    <w:rsid w:val="002E044B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B3B07"/>
    <w:rsid w:val="005E04A3"/>
    <w:rsid w:val="005F6969"/>
    <w:rsid w:val="00611525"/>
    <w:rsid w:val="00630546"/>
    <w:rsid w:val="0064102F"/>
    <w:rsid w:val="006627DD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B293D"/>
    <w:rsid w:val="007F11FD"/>
    <w:rsid w:val="007F4C05"/>
    <w:rsid w:val="00825982"/>
    <w:rsid w:val="00841B98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AF02FA"/>
    <w:rsid w:val="00B018E0"/>
    <w:rsid w:val="00B07235"/>
    <w:rsid w:val="00B301B8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A42"/>
    <w:rsid w:val="00D0747C"/>
    <w:rsid w:val="00D30670"/>
    <w:rsid w:val="00DA2BBF"/>
    <w:rsid w:val="00E36D6D"/>
    <w:rsid w:val="00E3769E"/>
    <w:rsid w:val="00EB0259"/>
    <w:rsid w:val="00EC76D9"/>
    <w:rsid w:val="00F01AD3"/>
    <w:rsid w:val="00F22CAD"/>
    <w:rsid w:val="00F2563A"/>
    <w:rsid w:val="00F304CB"/>
    <w:rsid w:val="00F337F8"/>
    <w:rsid w:val="00F6238F"/>
    <w:rsid w:val="00F7478F"/>
    <w:rsid w:val="00FA1E4B"/>
    <w:rsid w:val="00FA3EF8"/>
    <w:rsid w:val="00FA4F9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602A1-3131-4979-B071-889A60D8E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Lemons</cp:lastModifiedBy>
  <cp:revision>7</cp:revision>
  <dcterms:created xsi:type="dcterms:W3CDTF">2020-06-01T22:34:00Z</dcterms:created>
  <dcterms:modified xsi:type="dcterms:W3CDTF">2021-01-09T00:10:00Z</dcterms:modified>
</cp:coreProperties>
</file>